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D5EAE" w14:textId="7D62A818" w:rsidR="00E507C2" w:rsidRPr="00A35C71" w:rsidRDefault="00A35C71" w:rsidP="00E507C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E507C2" w:rsidRPr="00A35C71">
        <w:rPr>
          <w:rFonts w:ascii="Times New Roman" w:hAnsi="Times New Roman" w:cs="Times New Roman"/>
          <w:b/>
          <w:bCs/>
          <w:sz w:val="24"/>
          <w:szCs w:val="24"/>
        </w:rPr>
        <w:t xml:space="preserve">Variation in annual rainfall during the field experiments from 2022–2024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57"/>
        <w:gridCol w:w="2197"/>
        <w:gridCol w:w="2197"/>
        <w:gridCol w:w="2199"/>
      </w:tblGrid>
      <w:tr w:rsidR="00A35C71" w:rsidRPr="00F372DC" w14:paraId="3B9468E7" w14:textId="77777777" w:rsidTr="003625FB">
        <w:trPr>
          <w:trHeight w:val="297"/>
          <w:jc w:val="center"/>
        </w:trPr>
        <w:tc>
          <w:tcPr>
            <w:tcW w:w="147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78E4D" w14:textId="304F00E3" w:rsidR="00A35C71" w:rsidRPr="00A35C71" w:rsidRDefault="00A35C71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C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35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CC813" w14:textId="4BC80A03" w:rsidR="00A35C71" w:rsidRPr="00F372DC" w:rsidRDefault="00A35C71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infall (mm)</w:t>
            </w:r>
          </w:p>
        </w:tc>
      </w:tr>
      <w:tr w:rsidR="00A35C71" w:rsidRPr="00F372DC" w14:paraId="3BA1F1D7" w14:textId="77777777" w:rsidTr="00A35C71">
        <w:trPr>
          <w:trHeight w:val="297"/>
          <w:jc w:val="center"/>
        </w:trPr>
        <w:tc>
          <w:tcPr>
            <w:tcW w:w="147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DC56" w14:textId="6B1EF4CD" w:rsidR="00A35C71" w:rsidRPr="00F372DC" w:rsidRDefault="00A35C71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AF4D" w14:textId="77777777" w:rsidR="00A35C71" w:rsidRPr="00F372DC" w:rsidRDefault="00A35C71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F192" w14:textId="77777777" w:rsidR="00A35C71" w:rsidRPr="00F372DC" w:rsidRDefault="00A35C71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2449" w14:textId="77777777" w:rsidR="00A35C71" w:rsidRPr="00F372DC" w:rsidRDefault="00A35C71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24</w:t>
            </w:r>
          </w:p>
        </w:tc>
      </w:tr>
      <w:tr w:rsidR="00F372DC" w:rsidRPr="00F372DC" w14:paraId="7E872B37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9F8B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7A8D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520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E7F3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372DC" w:rsidRPr="00F372DC" w14:paraId="3D53A520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EA4C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2F43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0C61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ECC9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372DC" w:rsidRPr="00F372DC" w14:paraId="02511254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88C0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1C9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D95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CED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372DC" w:rsidRPr="00F372DC" w14:paraId="23DDB01C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D14A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0D9A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B85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E06E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372DC" w:rsidRPr="00F372DC" w14:paraId="0319F2E8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D4FA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3425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2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213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4604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08</w:t>
            </w:r>
          </w:p>
        </w:tc>
      </w:tr>
      <w:tr w:rsidR="00F372DC" w:rsidRPr="00F372DC" w14:paraId="2B50B1A0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4DAE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C3D0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8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C480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3659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2</w:t>
            </w:r>
          </w:p>
        </w:tc>
      </w:tr>
      <w:tr w:rsidR="00F372DC" w:rsidRPr="00F372DC" w14:paraId="5C499062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10EE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5115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8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4534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2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CD09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</w:tr>
      <w:tr w:rsidR="00F372DC" w:rsidRPr="00F372DC" w14:paraId="5B30278B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EFB3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4F50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4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8D20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CF08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2</w:t>
            </w:r>
          </w:p>
        </w:tc>
      </w:tr>
      <w:tr w:rsidR="00F372DC" w:rsidRPr="00F372DC" w14:paraId="31A2D20D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DDD4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0228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80D7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767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</w:tr>
      <w:tr w:rsidR="00F372DC" w:rsidRPr="00F372DC" w14:paraId="7C8E7030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000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2AE8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12DA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DF62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.4</w:t>
            </w:r>
          </w:p>
        </w:tc>
      </w:tr>
      <w:tr w:rsidR="00F372DC" w:rsidRPr="00F372DC" w14:paraId="554207DA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ED7A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4DE3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054F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2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8DAD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F372DC" w:rsidRPr="00F372DC" w14:paraId="106567BF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2683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5425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E023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909B" w14:textId="77777777" w:rsidR="00F372DC" w:rsidRPr="00F372DC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2</w:t>
            </w:r>
          </w:p>
        </w:tc>
      </w:tr>
      <w:tr w:rsidR="00F372DC" w:rsidRPr="00A35C71" w14:paraId="350F42CA" w14:textId="77777777" w:rsidTr="00A35C71">
        <w:trPr>
          <w:trHeight w:val="297"/>
          <w:jc w:val="center"/>
        </w:trPr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B54A6" w14:textId="2485BB9F" w:rsidR="00F372DC" w:rsidRPr="00A35C71" w:rsidRDefault="00A35C71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C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otal </w:t>
            </w:r>
            <w:r w:rsidR="00B945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ainfall </w:t>
            </w:r>
            <w:r w:rsidRPr="00A35C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B578B" w14:textId="149C8E28" w:rsidR="00F372DC" w:rsidRPr="00A35C71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C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56.8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A576B" w14:textId="55064921" w:rsidR="00F372DC" w:rsidRPr="00A35C71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C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29.2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8A1AD" w14:textId="6D306475" w:rsidR="00F372DC" w:rsidRPr="00A35C71" w:rsidRDefault="00F372DC" w:rsidP="00A3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5C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80.1</w:t>
            </w:r>
            <w:bookmarkStart w:id="0" w:name="_GoBack"/>
            <w:bookmarkEnd w:id="0"/>
          </w:p>
        </w:tc>
      </w:tr>
    </w:tbl>
    <w:p w14:paraId="4577FAD4" w14:textId="77777777" w:rsidR="00F372DC" w:rsidRDefault="00F372DC"/>
    <w:sectPr w:rsidR="00F37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32"/>
    <w:rsid w:val="00A35C71"/>
    <w:rsid w:val="00B12432"/>
    <w:rsid w:val="00B94551"/>
    <w:rsid w:val="00E507C2"/>
    <w:rsid w:val="00ED658E"/>
    <w:rsid w:val="00F3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08973"/>
  <w15:chartTrackingRefBased/>
  <w15:docId w15:val="{C0FAA8BC-2DD2-4DC3-94B7-D5E11FE5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9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Murthy </dc:creator>
  <cp:keywords/>
  <dc:description/>
  <cp:lastModifiedBy>Krishna Murthy </cp:lastModifiedBy>
  <cp:revision>3</cp:revision>
  <dcterms:created xsi:type="dcterms:W3CDTF">2025-10-23T09:30:00Z</dcterms:created>
  <dcterms:modified xsi:type="dcterms:W3CDTF">2025-10-23T10:18:00Z</dcterms:modified>
</cp:coreProperties>
</file>